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B5FEA" w14:textId="77777777" w:rsidR="00EB6045" w:rsidRPr="005E2A28" w:rsidRDefault="00EB6045">
      <w:pPr>
        <w:rPr>
          <w:b/>
          <w:sz w:val="24"/>
        </w:rPr>
      </w:pPr>
      <w:r w:rsidRPr="005E2A28">
        <w:rPr>
          <w:b/>
          <w:sz w:val="24"/>
        </w:rPr>
        <w:t>S1 Appendix. Full coding framework</w:t>
      </w:r>
    </w:p>
    <w:tbl>
      <w:tblPr>
        <w:tblStyle w:val="TableGrid1"/>
        <w:tblW w:w="1389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7"/>
        <w:gridCol w:w="699"/>
        <w:gridCol w:w="472"/>
        <w:gridCol w:w="142"/>
        <w:gridCol w:w="3260"/>
        <w:gridCol w:w="4678"/>
        <w:gridCol w:w="4394"/>
      </w:tblGrid>
      <w:tr w:rsidR="002034EB" w:rsidRPr="00822C00" w14:paraId="2DF6F1D1" w14:textId="77777777" w:rsidTr="00B31E8A">
        <w:trPr>
          <w:trHeight w:val="227"/>
        </w:trPr>
        <w:tc>
          <w:tcPr>
            <w:tcW w:w="4820" w:type="dxa"/>
            <w:gridSpan w:val="5"/>
            <w:shd w:val="clear" w:color="auto" w:fill="FFFFFF" w:themeFill="background1"/>
          </w:tcPr>
          <w:p w14:paraId="6AAB82E6" w14:textId="00434C12" w:rsidR="002034EB" w:rsidRPr="003903C6" w:rsidRDefault="002034EB" w:rsidP="002034EB">
            <w:pPr>
              <w:pStyle w:val="ListParagraph"/>
              <w:rPr>
                <w:b/>
                <w:szCs w:val="20"/>
              </w:rPr>
            </w:pPr>
          </w:p>
        </w:tc>
        <w:tc>
          <w:tcPr>
            <w:tcW w:w="4678" w:type="dxa"/>
            <w:shd w:val="clear" w:color="auto" w:fill="FFFFFF" w:themeFill="background1"/>
          </w:tcPr>
          <w:p w14:paraId="50C9AB2A" w14:textId="1A671EBB" w:rsidR="002034EB" w:rsidRPr="002034EB" w:rsidRDefault="007F6521" w:rsidP="002034EB">
            <w:pPr>
              <w:rPr>
                <w:b/>
                <w:i/>
                <w:szCs w:val="20"/>
              </w:rPr>
            </w:pPr>
            <w:r>
              <w:rPr>
                <w:b/>
                <w:i/>
                <w:szCs w:val="20"/>
              </w:rPr>
              <w:t>Level 2 themes</w:t>
            </w:r>
          </w:p>
        </w:tc>
        <w:tc>
          <w:tcPr>
            <w:tcW w:w="4394" w:type="dxa"/>
            <w:shd w:val="clear" w:color="auto" w:fill="FFFFFF" w:themeFill="background1"/>
          </w:tcPr>
          <w:p w14:paraId="63B83C87" w14:textId="4A534D18" w:rsidR="002034EB" w:rsidRPr="002034EB" w:rsidRDefault="007F6521" w:rsidP="002034EB">
            <w:pPr>
              <w:rPr>
                <w:b/>
                <w:i/>
                <w:szCs w:val="20"/>
              </w:rPr>
            </w:pPr>
            <w:r>
              <w:rPr>
                <w:b/>
                <w:i/>
                <w:szCs w:val="20"/>
              </w:rPr>
              <w:t>Level 3 themes</w:t>
            </w:r>
          </w:p>
        </w:tc>
      </w:tr>
      <w:tr w:rsidR="00EB6045" w:rsidRPr="00822C00" w14:paraId="3D79739C" w14:textId="77777777" w:rsidTr="00B31E8A">
        <w:trPr>
          <w:trHeight w:val="227"/>
        </w:trPr>
        <w:tc>
          <w:tcPr>
            <w:tcW w:w="13892" w:type="dxa"/>
            <w:gridSpan w:val="7"/>
            <w:shd w:val="clear" w:color="auto" w:fill="F2DBDB" w:themeFill="accent2" w:themeFillTint="33"/>
          </w:tcPr>
          <w:p w14:paraId="75A7B28B" w14:textId="77777777" w:rsidR="00EB6045" w:rsidRPr="005E2A28" w:rsidRDefault="00EB6045" w:rsidP="005E2A28">
            <w:pPr>
              <w:pStyle w:val="ListParagraph"/>
              <w:numPr>
                <w:ilvl w:val="0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>Best place for me right now?</w:t>
            </w:r>
            <w:bookmarkStart w:id="0" w:name="_GoBack"/>
            <w:bookmarkEnd w:id="0"/>
          </w:p>
        </w:tc>
      </w:tr>
      <w:tr w:rsidR="00EB6045" w:rsidRPr="00822C00" w14:paraId="4C399920" w14:textId="77777777" w:rsidTr="00B31E8A">
        <w:trPr>
          <w:trHeight w:val="227"/>
        </w:trPr>
        <w:tc>
          <w:tcPr>
            <w:tcW w:w="247" w:type="dxa"/>
            <w:tcBorders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7754FDE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14:paraId="129DD679" w14:textId="77777777" w:rsidR="00EB6045" w:rsidRPr="00CE629B" w:rsidRDefault="00EB6045" w:rsidP="005E2A28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>Feeling safe</w:t>
            </w:r>
          </w:p>
        </w:tc>
      </w:tr>
      <w:tr w:rsidR="006D3908" w:rsidRPr="00822C00" w14:paraId="7C10B553" w14:textId="77777777" w:rsidTr="00B31E8A">
        <w:trPr>
          <w:trHeight w:val="250"/>
        </w:trPr>
        <w:tc>
          <w:tcPr>
            <w:tcW w:w="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58B4512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89AB1B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</w:tcPr>
          <w:p w14:paraId="01A0A42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C7455E" w14:textId="0CC5F55A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Hospital environment as calming or pleasant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D3A9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Familiar, contained </w:t>
            </w:r>
          </w:p>
        </w:tc>
      </w:tr>
      <w:tr w:rsidR="006D3908" w:rsidRPr="00822C00" w14:paraId="3B812E90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80918D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0009DC2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54E751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  <w:shd w:val="clear" w:color="auto" w:fill="FFFFFF" w:themeFill="background1"/>
          </w:tcPr>
          <w:p w14:paraId="7DEDE4EA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A73E76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ice and friendly atmosphere</w:t>
            </w:r>
          </w:p>
        </w:tc>
      </w:tr>
      <w:tr w:rsidR="006D3908" w:rsidRPr="00822C00" w14:paraId="2A07B6F4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5E4237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C31DF0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2045017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56968A" w14:textId="2162349F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Feeling safe </w:t>
            </w:r>
          </w:p>
        </w:tc>
        <w:tc>
          <w:tcPr>
            <w:tcW w:w="4394" w:type="dxa"/>
          </w:tcPr>
          <w:p w14:paraId="1ED9F138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Relief at having somewhere to stay</w:t>
            </w:r>
          </w:p>
        </w:tc>
      </w:tr>
      <w:tr w:rsidR="006D3908" w:rsidRPr="00822C00" w14:paraId="4F374614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05027EA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BC2194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05154C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  <w:shd w:val="clear" w:color="auto" w:fill="FFFFFF" w:themeFill="background1"/>
          </w:tcPr>
          <w:p w14:paraId="7B2DF370" w14:textId="4F8970B5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Happy or grateful for care received </w:t>
            </w:r>
          </w:p>
        </w:tc>
        <w:tc>
          <w:tcPr>
            <w:tcW w:w="4394" w:type="dxa"/>
          </w:tcPr>
          <w:p w14:paraId="2CE102DB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Getting the support that I need </w:t>
            </w:r>
          </w:p>
        </w:tc>
      </w:tr>
      <w:tr w:rsidR="006D3908" w:rsidRPr="00822C00" w14:paraId="68BB0EA4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68841C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045091A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21F0F1D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7A78BB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7C767D8A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Grateful (for NHS) </w:t>
            </w:r>
          </w:p>
        </w:tc>
      </w:tr>
      <w:tr w:rsidR="006D3908" w:rsidRPr="00822C00" w14:paraId="1A54010B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B2D9EF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03941F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FA3F2C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  <w:shd w:val="clear" w:color="auto" w:fill="FFFFFF" w:themeFill="background1"/>
          </w:tcPr>
          <w:p w14:paraId="0FA66F0D" w14:textId="66B5AB64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My decision to come to hospital </w:t>
            </w:r>
          </w:p>
        </w:tc>
        <w:tc>
          <w:tcPr>
            <w:tcW w:w="4394" w:type="dxa"/>
          </w:tcPr>
          <w:p w14:paraId="7EFF119F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Have tried other options, last resort </w:t>
            </w:r>
          </w:p>
        </w:tc>
      </w:tr>
      <w:tr w:rsidR="006D3908" w:rsidRPr="00822C00" w14:paraId="5042B8FC" w14:textId="77777777" w:rsidTr="00B31E8A">
        <w:trPr>
          <w:trHeight w:val="250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3B8B54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00F13B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5D7388A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44D50B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151E8E38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Wanting to help/to be admitted </w:t>
            </w:r>
          </w:p>
        </w:tc>
      </w:tr>
      <w:tr w:rsidR="00EB6045" w:rsidRPr="00822C00" w14:paraId="06C75EEB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2ABF6FB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0D2CB278" w14:textId="77777777" w:rsidR="00EB6045" w:rsidRPr="00CE629B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 xml:space="preserve">Hospital makes you worse </w:t>
            </w:r>
          </w:p>
        </w:tc>
      </w:tr>
      <w:tr w:rsidR="006D3908" w:rsidRPr="00822C00" w14:paraId="6C58C6EB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29910F2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CFE097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78BE78C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2BE32D" w14:textId="627CFAC9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Hospital makes you worse </w:t>
            </w:r>
          </w:p>
        </w:tc>
        <w:tc>
          <w:tcPr>
            <w:tcW w:w="4394" w:type="dxa"/>
          </w:tcPr>
          <w:p w14:paraId="34B7057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Feeling unsafe </w:t>
            </w:r>
          </w:p>
        </w:tc>
      </w:tr>
      <w:tr w:rsidR="006D3908" w:rsidRPr="00822C00" w14:paraId="37DEF75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4D423C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96D4D4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13986C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  <w:shd w:val="clear" w:color="auto" w:fill="FFFFFF" w:themeFill="background1"/>
          </w:tcPr>
          <w:p w14:paraId="46F4B4A5" w14:textId="6FADDA9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Questioning the validity of psychiatry </w:t>
            </w:r>
          </w:p>
        </w:tc>
        <w:tc>
          <w:tcPr>
            <w:tcW w:w="4394" w:type="dxa"/>
          </w:tcPr>
          <w:p w14:paraId="34C2FFE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Should be better access to talking therapy </w:t>
            </w:r>
          </w:p>
        </w:tc>
      </w:tr>
      <w:tr w:rsidR="006D3908" w:rsidRPr="00822C00" w14:paraId="6F022C8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FC46D1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D9A286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E0CECD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E6730F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43D8CB7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They shouldn’t use restraint </w:t>
            </w:r>
          </w:p>
        </w:tc>
      </w:tr>
      <w:tr w:rsidR="006D3908" w:rsidRPr="00822C00" w14:paraId="5A8C7839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1724B5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8C254C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23A306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D5FB369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B72B4BC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ot thinking you need medication </w:t>
            </w:r>
          </w:p>
        </w:tc>
      </w:tr>
      <w:tr w:rsidR="006D3908" w:rsidRPr="00822C00" w14:paraId="0531F2B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9ECFA1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3427CC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8BA8C6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  <w:shd w:val="clear" w:color="auto" w:fill="FFFFFF" w:themeFill="background1"/>
          </w:tcPr>
          <w:p w14:paraId="07A933A6" w14:textId="7BA7D06F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Disagreeing with admission </w:t>
            </w:r>
          </w:p>
        </w:tc>
        <w:tc>
          <w:tcPr>
            <w:tcW w:w="4394" w:type="dxa"/>
          </w:tcPr>
          <w:p w14:paraId="012F0DD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Involuntary admission </w:t>
            </w:r>
          </w:p>
        </w:tc>
      </w:tr>
      <w:tr w:rsidR="006D3908" w:rsidRPr="00822C00" w14:paraId="00882AD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838ACD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14AD9E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F97275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  <w:shd w:val="clear" w:color="auto" w:fill="FFFFFF" w:themeFill="background1"/>
          </w:tcPr>
          <w:p w14:paraId="34CC66E8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20949E4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I shouldn’t be in a psychiatric hospital</w:t>
            </w:r>
          </w:p>
        </w:tc>
      </w:tr>
      <w:tr w:rsidR="006D3908" w:rsidRPr="00822C00" w14:paraId="2B3B90E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2E10E7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EF3DAB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3C19B53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14ADD28" w14:textId="6FF41CA5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Anticipating going home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7013309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4590F80E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2733DB5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0B72937E" w14:textId="77777777" w:rsidR="00EB6045" w:rsidRPr="00CE629B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 xml:space="preserve">Acceptance </w:t>
            </w:r>
          </w:p>
        </w:tc>
      </w:tr>
      <w:tr w:rsidR="00EB6045" w:rsidRPr="00822C00" w14:paraId="64A5A1FE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6588FC2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33EB13F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27229D7F" w14:textId="77777777" w:rsidR="00EB6045" w:rsidRPr="006D3908" w:rsidRDefault="006D3908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>Resigna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600E248" w14:textId="02FBDC8F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Making the best out of a bad situation </w:t>
            </w:r>
          </w:p>
        </w:tc>
        <w:tc>
          <w:tcPr>
            <w:tcW w:w="4394" w:type="dxa"/>
          </w:tcPr>
          <w:p w14:paraId="1AF5D97F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aring it </w:t>
            </w:r>
          </w:p>
        </w:tc>
      </w:tr>
      <w:tr w:rsidR="00EB6045" w:rsidRPr="00822C00" w14:paraId="4DDCDB69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1448AB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D89F7C6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0F365B6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0491B77C" w14:textId="71EE7ECA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>Lack of control, feeling disempowered</w:t>
            </w:r>
          </w:p>
        </w:tc>
        <w:tc>
          <w:tcPr>
            <w:tcW w:w="4394" w:type="dxa"/>
          </w:tcPr>
          <w:p w14:paraId="6538C4A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Complying </w:t>
            </w:r>
          </w:p>
        </w:tc>
      </w:tr>
      <w:tr w:rsidR="00EB6045" w:rsidRPr="00822C00" w14:paraId="4AD9B33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CDA337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49F47042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418377A2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6B914BA7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401042A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Small acts of defiance</w:t>
            </w:r>
          </w:p>
        </w:tc>
      </w:tr>
      <w:tr w:rsidR="00EB6045" w:rsidRPr="00822C00" w14:paraId="2BB68DE1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1CBE42A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A10583D" w14:textId="77777777" w:rsidR="00EB6045" w:rsidRPr="006D3908" w:rsidRDefault="00EB6045" w:rsidP="00D447B0">
            <w:pPr>
              <w:ind w:left="7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7015E5E3" w14:textId="77777777" w:rsidR="00EB6045" w:rsidRPr="006D3908" w:rsidRDefault="006D3908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For my own good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3212B7B" w14:textId="65830943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>For my own good</w:t>
            </w:r>
          </w:p>
        </w:tc>
        <w:tc>
          <w:tcPr>
            <w:tcW w:w="4394" w:type="dxa"/>
          </w:tcPr>
          <w:p w14:paraId="7A8DC474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Blessing and a curse</w:t>
            </w:r>
          </w:p>
        </w:tc>
      </w:tr>
      <w:tr w:rsidR="00EB6045" w:rsidRPr="00822C00" w14:paraId="432AEB33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56DAE6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BC89211" w14:textId="77777777" w:rsidR="00EB6045" w:rsidRPr="006D3908" w:rsidRDefault="00EB6045" w:rsidP="00D447B0">
            <w:pPr>
              <w:ind w:left="7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8985830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177C0441" w14:textId="6F072F2C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Space to think </w:t>
            </w:r>
          </w:p>
        </w:tc>
        <w:tc>
          <w:tcPr>
            <w:tcW w:w="4394" w:type="dxa"/>
          </w:tcPr>
          <w:p w14:paraId="0BBBEAC9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Realising I need to make changes </w:t>
            </w:r>
          </w:p>
        </w:tc>
      </w:tr>
      <w:tr w:rsidR="00EB6045" w:rsidRPr="00822C00" w14:paraId="4F336773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608DD69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C6F7C76" w14:textId="77777777" w:rsidR="00EB6045" w:rsidRPr="006D3908" w:rsidRDefault="00EB6045" w:rsidP="00D447B0">
            <w:pPr>
              <w:ind w:left="7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1C068785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4189CC30" w14:textId="777777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E6B233B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To slow down thoughts</w:t>
            </w:r>
          </w:p>
        </w:tc>
      </w:tr>
      <w:tr w:rsidR="00EB6045" w:rsidRPr="00822C00" w14:paraId="157BD1F8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0214788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6608D09" w14:textId="77777777" w:rsidR="00EB6045" w:rsidRPr="006D3908" w:rsidRDefault="00EB6045" w:rsidP="00D447B0">
            <w:pPr>
              <w:ind w:left="720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210F82BE" w14:textId="77777777" w:rsidR="00EB6045" w:rsidRPr="006D3908" w:rsidRDefault="006D3908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>Not entirely my decision</w:t>
            </w:r>
          </w:p>
        </w:tc>
        <w:tc>
          <w:tcPr>
            <w:tcW w:w="4678" w:type="dxa"/>
          </w:tcPr>
          <w:p w14:paraId="6B176FCA" w14:textId="01A9910A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Admission was a shared decision </w:t>
            </w:r>
          </w:p>
        </w:tc>
        <w:tc>
          <w:tcPr>
            <w:tcW w:w="4394" w:type="dxa"/>
          </w:tcPr>
          <w:p w14:paraId="7D287E2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lanned admission </w:t>
            </w:r>
          </w:p>
        </w:tc>
      </w:tr>
      <w:tr w:rsidR="00EB6045" w:rsidRPr="00822C00" w14:paraId="344D4D12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A32D50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B24829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2B34C3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</w:tcPr>
          <w:p w14:paraId="137F1CD8" w14:textId="612DEF64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>Informal coercion on admission</w:t>
            </w:r>
          </w:p>
        </w:tc>
        <w:tc>
          <w:tcPr>
            <w:tcW w:w="4394" w:type="dxa"/>
          </w:tcPr>
          <w:p w14:paraId="0E82358E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utting words into my mouth </w:t>
            </w:r>
          </w:p>
        </w:tc>
      </w:tr>
      <w:tr w:rsidR="00EB6045" w:rsidRPr="00822C00" w14:paraId="1FE148DF" w14:textId="77777777" w:rsidTr="00B31E8A">
        <w:trPr>
          <w:trHeight w:val="227"/>
        </w:trPr>
        <w:tc>
          <w:tcPr>
            <w:tcW w:w="247" w:type="dxa"/>
            <w:tcBorders>
              <w:top w:val="nil"/>
              <w:right w:val="nil"/>
            </w:tcBorders>
            <w:shd w:val="clear" w:color="auto" w:fill="EAF1DD" w:themeFill="accent3" w:themeFillTint="33"/>
          </w:tcPr>
          <w:p w14:paraId="1492862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14:paraId="54306A9E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</w:tcBorders>
            <w:shd w:val="clear" w:color="auto" w:fill="EAF1DD" w:themeFill="accent3" w:themeFillTint="33"/>
          </w:tcPr>
          <w:p w14:paraId="607705F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</w:tcPr>
          <w:p w14:paraId="512BC086" w14:textId="3A45C977" w:rsidR="00EB6045" w:rsidRPr="006D3908" w:rsidRDefault="00EB6045" w:rsidP="00D447B0">
            <w:pPr>
              <w:rPr>
                <w:b/>
                <w:sz w:val="20"/>
                <w:szCs w:val="20"/>
              </w:rPr>
            </w:pPr>
            <w:r w:rsidRPr="006D3908">
              <w:rPr>
                <w:b/>
                <w:sz w:val="20"/>
                <w:szCs w:val="20"/>
              </w:rPr>
              <w:t xml:space="preserve">Carers involved in the decision  </w:t>
            </w:r>
          </w:p>
        </w:tc>
        <w:tc>
          <w:tcPr>
            <w:tcW w:w="4394" w:type="dxa"/>
          </w:tcPr>
          <w:p w14:paraId="1685A39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Hostel staff</w:t>
            </w:r>
          </w:p>
        </w:tc>
      </w:tr>
      <w:tr w:rsidR="00EB6045" w:rsidRPr="00822C00" w14:paraId="693ACE97" w14:textId="77777777" w:rsidTr="00B31E8A">
        <w:trPr>
          <w:trHeight w:val="227"/>
        </w:trPr>
        <w:tc>
          <w:tcPr>
            <w:tcW w:w="13892" w:type="dxa"/>
            <w:gridSpan w:val="7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20B56044" w14:textId="77777777" w:rsidR="00EB6045" w:rsidRPr="00CE629B" w:rsidRDefault="00EB6045" w:rsidP="00CE629B">
            <w:pPr>
              <w:pStyle w:val="ListParagraph"/>
              <w:numPr>
                <w:ilvl w:val="0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 xml:space="preserve">Different from out in society </w:t>
            </w:r>
          </w:p>
        </w:tc>
      </w:tr>
      <w:tr w:rsidR="00EB6045" w:rsidRPr="00822C00" w14:paraId="71F08CAE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1014786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7C5C09CA" w14:textId="77777777" w:rsidR="00EB6045" w:rsidRPr="00CE629B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>Comparisons with other institutions</w:t>
            </w:r>
          </w:p>
        </w:tc>
      </w:tr>
      <w:tr w:rsidR="00EB6045" w:rsidRPr="00822C00" w14:paraId="0A248F7F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3451EA9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5A28F8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08692FF9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Institutions</w:t>
            </w:r>
          </w:p>
        </w:tc>
        <w:tc>
          <w:tcPr>
            <w:tcW w:w="4678" w:type="dxa"/>
          </w:tcPr>
          <w:p w14:paraId="46621596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Hospital as a prison</w:t>
            </w:r>
          </w:p>
        </w:tc>
        <w:tc>
          <w:tcPr>
            <w:tcW w:w="4394" w:type="dxa"/>
          </w:tcPr>
          <w:p w14:paraId="3BE2E2D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28A3B086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37A1C29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3B40C2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D43FFF3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14:paraId="74BEF2CD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 xml:space="preserve">Hospital as a school </w:t>
            </w:r>
          </w:p>
        </w:tc>
        <w:tc>
          <w:tcPr>
            <w:tcW w:w="4394" w:type="dxa"/>
          </w:tcPr>
          <w:p w14:paraId="5C75A76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3751D6E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AB7CE9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87C218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D1F5996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14:paraId="36BCC102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 xml:space="preserve">Hospital as a hotel </w:t>
            </w:r>
          </w:p>
        </w:tc>
        <w:tc>
          <w:tcPr>
            <w:tcW w:w="4394" w:type="dxa"/>
          </w:tcPr>
          <w:p w14:paraId="02454AC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03BB9634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59AF5C3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771FFE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2B730ACD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14:paraId="777211B1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Full of ‘nutters’</w:t>
            </w:r>
          </w:p>
        </w:tc>
        <w:tc>
          <w:tcPr>
            <w:tcW w:w="4394" w:type="dxa"/>
          </w:tcPr>
          <w:p w14:paraId="6E1DAE7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1990B720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4E7E038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535B676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749ACE2E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Missing family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1E4ACE6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 xml:space="preserve">Missing family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6CC9ECDC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I wish they would visit </w:t>
            </w:r>
          </w:p>
        </w:tc>
      </w:tr>
      <w:tr w:rsidR="00EB6045" w:rsidRPr="00822C00" w14:paraId="4B4CB23A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5FCDFC3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7C51057E" w14:textId="77777777" w:rsidR="00EB6045" w:rsidRPr="00CE629B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903C6">
              <w:rPr>
                <w:b/>
                <w:szCs w:val="20"/>
              </w:rPr>
              <w:t xml:space="preserve">Rules &amp; restrictions </w:t>
            </w:r>
          </w:p>
        </w:tc>
      </w:tr>
      <w:tr w:rsidR="00EB6045" w:rsidRPr="00822C00" w14:paraId="05346407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585E33D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0F86221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43D9525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0338E951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 xml:space="preserve">Having to follow rules </w:t>
            </w:r>
          </w:p>
        </w:tc>
        <w:tc>
          <w:tcPr>
            <w:tcW w:w="4394" w:type="dxa"/>
          </w:tcPr>
          <w:p w14:paraId="395B78C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ing told what to do </w:t>
            </w:r>
          </w:p>
        </w:tc>
      </w:tr>
      <w:tr w:rsidR="00EB6045" w:rsidRPr="00822C00" w14:paraId="3E3D94DE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5EE17D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A156EE4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34C0E3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7CA820B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4EEB919A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ot allowed to smoke </w:t>
            </w:r>
          </w:p>
        </w:tc>
      </w:tr>
      <w:tr w:rsidR="00EB6045" w:rsidRPr="00822C00" w14:paraId="68A029AC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B84CCE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0B5CC55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296C898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3E415A5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201F377B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Staff rigidly enforce rules</w:t>
            </w:r>
          </w:p>
        </w:tc>
      </w:tr>
      <w:tr w:rsidR="00EB6045" w:rsidRPr="00822C00" w14:paraId="17FD8B0C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36B89F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F98CAC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3A9274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5B541ACB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Lack of access</w:t>
            </w:r>
          </w:p>
        </w:tc>
        <w:tc>
          <w:tcPr>
            <w:tcW w:w="4394" w:type="dxa"/>
          </w:tcPr>
          <w:p w14:paraId="4494B55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Access to outside </w:t>
            </w:r>
          </w:p>
        </w:tc>
      </w:tr>
      <w:tr w:rsidR="00EB6045" w:rsidRPr="00822C00" w14:paraId="6A92A33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4CC06E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2329B7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A824D3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3D9FB6B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0C8F253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Doors are locked</w:t>
            </w:r>
          </w:p>
        </w:tc>
      </w:tr>
      <w:tr w:rsidR="00EB6045" w:rsidRPr="00822C00" w14:paraId="40242B7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68D3E3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398A2C4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1A90A6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D01CD8A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29370E1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Feeling house-trapped</w:t>
            </w:r>
          </w:p>
        </w:tc>
      </w:tr>
      <w:tr w:rsidR="00EB6045" w:rsidRPr="00822C00" w14:paraId="61F74E5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6A5883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7689BF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333828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4A247427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 xml:space="preserve">Lack of privacy </w:t>
            </w:r>
          </w:p>
        </w:tc>
        <w:tc>
          <w:tcPr>
            <w:tcW w:w="4394" w:type="dxa"/>
          </w:tcPr>
          <w:p w14:paraId="7388CB9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ersonal items being removed </w:t>
            </w:r>
          </w:p>
        </w:tc>
      </w:tr>
      <w:tr w:rsidR="00EB6045" w:rsidRPr="00822C00" w14:paraId="6817B83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7868FB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0444D54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7574DE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B55890F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B781058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Searched during the admission </w:t>
            </w:r>
          </w:p>
        </w:tc>
      </w:tr>
      <w:tr w:rsidR="00EB6045" w:rsidRPr="00822C00" w14:paraId="72A68877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103E5C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D94146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4DED9E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24596442" w14:textId="77777777" w:rsidR="00EB6045" w:rsidRPr="003903C6" w:rsidRDefault="00EB6045" w:rsidP="00D447B0">
            <w:pPr>
              <w:rPr>
                <w:b/>
                <w:sz w:val="20"/>
                <w:szCs w:val="20"/>
              </w:rPr>
            </w:pPr>
            <w:r w:rsidRPr="003903C6">
              <w:rPr>
                <w:b/>
                <w:sz w:val="20"/>
                <w:szCs w:val="20"/>
              </w:rPr>
              <w:t>Rules as positive</w:t>
            </w:r>
          </w:p>
        </w:tc>
        <w:tc>
          <w:tcPr>
            <w:tcW w:w="4394" w:type="dxa"/>
          </w:tcPr>
          <w:p w14:paraId="1467F17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rovides structure </w:t>
            </w:r>
          </w:p>
        </w:tc>
      </w:tr>
      <w:tr w:rsidR="00EB6045" w:rsidRPr="00822C00" w14:paraId="5338E53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9CE263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49C852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33AD61D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1D9051C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49CECE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Learning to live independently </w:t>
            </w:r>
          </w:p>
        </w:tc>
      </w:tr>
      <w:tr w:rsidR="00EB6045" w:rsidRPr="00822C00" w14:paraId="673879E3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48BEF2A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6070ECC7" w14:textId="77777777" w:rsidR="00EB6045" w:rsidRPr="00CE629B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CA3591">
              <w:rPr>
                <w:b/>
                <w:szCs w:val="20"/>
              </w:rPr>
              <w:t>Gateways between hospital and the outside world</w:t>
            </w:r>
          </w:p>
        </w:tc>
      </w:tr>
      <w:tr w:rsidR="00EB6045" w:rsidRPr="00822C00" w14:paraId="2DAFC29F" w14:textId="77777777" w:rsidTr="00B31E8A">
        <w:trPr>
          <w:trHeight w:val="227"/>
        </w:trPr>
        <w:tc>
          <w:tcPr>
            <w:tcW w:w="247" w:type="dxa"/>
            <w:tcBorders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CA8F35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88D71A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654E1478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 xml:space="preserve">Assessment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F7422B8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 xml:space="preserve">Interviewed and assessed at admission </w:t>
            </w:r>
          </w:p>
        </w:tc>
        <w:tc>
          <w:tcPr>
            <w:tcW w:w="4394" w:type="dxa"/>
          </w:tcPr>
          <w:p w14:paraId="2564F8F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Physical examinations and tests</w:t>
            </w:r>
          </w:p>
        </w:tc>
      </w:tr>
      <w:tr w:rsidR="00EB6045" w:rsidRPr="00822C00" w14:paraId="17443A7A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4ACA0BA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42DE0DB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2F180D92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>Waiting times at admission</w:t>
            </w:r>
          </w:p>
        </w:tc>
        <w:tc>
          <w:tcPr>
            <w:tcW w:w="4678" w:type="dxa"/>
            <w:tcBorders>
              <w:bottom w:val="nil"/>
            </w:tcBorders>
          </w:tcPr>
          <w:p w14:paraId="48CD75FA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>Long waiting times at admission</w:t>
            </w:r>
          </w:p>
        </w:tc>
        <w:tc>
          <w:tcPr>
            <w:tcW w:w="4394" w:type="dxa"/>
          </w:tcPr>
          <w:p w14:paraId="0D33CCCB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Lack of available beds</w:t>
            </w:r>
          </w:p>
        </w:tc>
      </w:tr>
      <w:tr w:rsidR="00EB6045" w:rsidRPr="00822C00" w14:paraId="1FF852EC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F840CA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7E6FEB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3C6C9AF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2C342DB2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68C9C78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Waiting to be assessed </w:t>
            </w:r>
          </w:p>
        </w:tc>
      </w:tr>
      <w:tr w:rsidR="00EB6045" w:rsidRPr="00822C00" w14:paraId="54602A98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491E92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CAA203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65A377EF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4B3CF95E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>Timely intervention</w:t>
            </w:r>
          </w:p>
        </w:tc>
        <w:tc>
          <w:tcPr>
            <w:tcW w:w="4394" w:type="dxa"/>
          </w:tcPr>
          <w:p w14:paraId="7D377A6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16A8B92C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084EED4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6F0768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620027C8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 xml:space="preserve">Ward rounds </w:t>
            </w:r>
          </w:p>
        </w:tc>
        <w:tc>
          <w:tcPr>
            <w:tcW w:w="4678" w:type="dxa"/>
            <w:tcBorders>
              <w:bottom w:val="nil"/>
            </w:tcBorders>
          </w:tcPr>
          <w:p w14:paraId="3B02FE78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 xml:space="preserve">Long wait to see a psychiatrist </w:t>
            </w:r>
          </w:p>
        </w:tc>
        <w:tc>
          <w:tcPr>
            <w:tcW w:w="4394" w:type="dxa"/>
          </w:tcPr>
          <w:p w14:paraId="7CE9212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Especially at weekends </w:t>
            </w:r>
          </w:p>
        </w:tc>
      </w:tr>
      <w:tr w:rsidR="00EB6045" w:rsidRPr="00822C00" w14:paraId="607A8A7A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1D479D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F540BE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65A212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0AB65C11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0F6A09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Appointments cancelled </w:t>
            </w:r>
          </w:p>
        </w:tc>
      </w:tr>
      <w:tr w:rsidR="00EB6045" w:rsidRPr="00822C00" w14:paraId="0A94D290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81F662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79FAFD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42A206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6F2AD474" w14:textId="77777777" w:rsidR="00EB6045" w:rsidRPr="00CA3591" w:rsidRDefault="00EB6045" w:rsidP="00D447B0">
            <w:pPr>
              <w:rPr>
                <w:b/>
                <w:sz w:val="20"/>
                <w:szCs w:val="20"/>
              </w:rPr>
            </w:pPr>
            <w:r w:rsidRPr="00CA3591">
              <w:rPr>
                <w:b/>
                <w:sz w:val="20"/>
                <w:szCs w:val="20"/>
              </w:rPr>
              <w:t xml:space="preserve">Ward round as intimidating or pressured </w:t>
            </w:r>
          </w:p>
        </w:tc>
        <w:tc>
          <w:tcPr>
            <w:tcW w:w="4394" w:type="dxa"/>
          </w:tcPr>
          <w:p w14:paraId="592564B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Fearing the psychiatrist</w:t>
            </w:r>
          </w:p>
        </w:tc>
      </w:tr>
      <w:tr w:rsidR="00EB6045" w:rsidRPr="00822C00" w14:paraId="5CDF7240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0A5EA63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C1C80B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C8412A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1CB6C0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14:paraId="43FD061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Having to prove I am sane </w:t>
            </w:r>
          </w:p>
        </w:tc>
      </w:tr>
      <w:tr w:rsidR="00EB6045" w:rsidRPr="00822C00" w14:paraId="6CC20330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32EEF8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AA88FB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6F9E791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D98196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F13918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Lots of people, intimidating</w:t>
            </w:r>
          </w:p>
        </w:tc>
      </w:tr>
      <w:tr w:rsidR="00EB6045" w:rsidRPr="00F443A0" w14:paraId="391320D8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6A0135E8" w14:textId="77777777" w:rsidR="00EB6045" w:rsidRPr="00F443A0" w:rsidRDefault="00EB6045" w:rsidP="00D447B0">
            <w:pPr>
              <w:rPr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4B7DEDA8" w14:textId="77777777" w:rsidR="00EB6045" w:rsidRPr="00F443A0" w:rsidRDefault="00EB6045" w:rsidP="00CE629B">
            <w:pPr>
              <w:pStyle w:val="ListParagraph"/>
              <w:numPr>
                <w:ilvl w:val="1"/>
                <w:numId w:val="6"/>
              </w:numPr>
              <w:rPr>
                <w:b/>
                <w:szCs w:val="20"/>
              </w:rPr>
            </w:pPr>
            <w:r w:rsidRPr="00F443A0">
              <w:rPr>
                <w:b/>
                <w:szCs w:val="20"/>
              </w:rPr>
              <w:t>Boredom</w:t>
            </w:r>
          </w:p>
        </w:tc>
      </w:tr>
      <w:tr w:rsidR="00EB6045" w:rsidRPr="00822C00" w14:paraId="4DA6FE33" w14:textId="77777777" w:rsidTr="00B31E8A">
        <w:trPr>
          <w:trHeight w:val="227"/>
        </w:trPr>
        <w:tc>
          <w:tcPr>
            <w:tcW w:w="247" w:type="dxa"/>
            <w:tcBorders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DDFDE0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054968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48202597" w14:textId="77777777" w:rsidR="00EB6045" w:rsidRPr="002034EB" w:rsidRDefault="00EB6045" w:rsidP="00D447B0">
            <w:pPr>
              <w:rPr>
                <w:b/>
                <w:sz w:val="20"/>
                <w:szCs w:val="20"/>
              </w:rPr>
            </w:pPr>
            <w:r w:rsidRPr="002034EB">
              <w:rPr>
                <w:b/>
                <w:sz w:val="20"/>
                <w:szCs w:val="20"/>
              </w:rPr>
              <w:t xml:space="preserve">Feeling bored </w:t>
            </w:r>
          </w:p>
        </w:tc>
        <w:tc>
          <w:tcPr>
            <w:tcW w:w="4678" w:type="dxa"/>
          </w:tcPr>
          <w:p w14:paraId="144EFC8F" w14:textId="77777777" w:rsidR="00EB6045" w:rsidRPr="00F443A0" w:rsidRDefault="00EB6045" w:rsidP="00D447B0">
            <w:pPr>
              <w:rPr>
                <w:b/>
                <w:sz w:val="20"/>
                <w:szCs w:val="20"/>
              </w:rPr>
            </w:pPr>
            <w:r w:rsidRPr="00F443A0">
              <w:rPr>
                <w:b/>
                <w:sz w:val="20"/>
                <w:szCs w:val="20"/>
              </w:rPr>
              <w:t>Feeling bored</w:t>
            </w:r>
          </w:p>
        </w:tc>
        <w:tc>
          <w:tcPr>
            <w:tcW w:w="4394" w:type="dxa"/>
          </w:tcPr>
          <w:p w14:paraId="353BAEA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eed things to distract you</w:t>
            </w:r>
          </w:p>
        </w:tc>
      </w:tr>
      <w:tr w:rsidR="00EB6045" w:rsidRPr="00822C00" w14:paraId="7ED4D91D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A72CEB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4170C9F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1F013598" w14:textId="77777777" w:rsidR="00EB6045" w:rsidRPr="002034E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</w:tcPr>
          <w:p w14:paraId="0C71BD6C" w14:textId="77777777" w:rsidR="00EB6045" w:rsidRPr="00F443A0" w:rsidRDefault="00EB6045" w:rsidP="00D447B0">
            <w:pPr>
              <w:rPr>
                <w:b/>
                <w:sz w:val="20"/>
                <w:szCs w:val="20"/>
              </w:rPr>
            </w:pPr>
            <w:r w:rsidRPr="00F443A0">
              <w:rPr>
                <w:b/>
                <w:sz w:val="20"/>
                <w:szCs w:val="20"/>
              </w:rPr>
              <w:t xml:space="preserve">Lack of appropriate activities </w:t>
            </w:r>
          </w:p>
        </w:tc>
        <w:tc>
          <w:tcPr>
            <w:tcW w:w="4394" w:type="dxa"/>
          </w:tcPr>
          <w:p w14:paraId="027C8A5E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Less activities at the weekend </w:t>
            </w:r>
          </w:p>
        </w:tc>
      </w:tr>
      <w:tr w:rsidR="00EB6045" w:rsidRPr="00822C00" w14:paraId="2A0CEB27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right w:val="nil"/>
            </w:tcBorders>
            <w:shd w:val="clear" w:color="auto" w:fill="EAF1DD" w:themeFill="accent3" w:themeFillTint="33"/>
          </w:tcPr>
          <w:p w14:paraId="469A2AB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EAF1DD" w:themeFill="accent3" w:themeFillTint="33"/>
          </w:tcPr>
          <w:p w14:paraId="2366998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</w:tcBorders>
            <w:shd w:val="clear" w:color="auto" w:fill="EAF1DD" w:themeFill="accent3" w:themeFillTint="33"/>
          </w:tcPr>
          <w:p w14:paraId="321BEBF1" w14:textId="77777777" w:rsidR="00EB6045" w:rsidRPr="002034EB" w:rsidRDefault="00EB6045" w:rsidP="00D447B0">
            <w:pPr>
              <w:rPr>
                <w:b/>
                <w:sz w:val="20"/>
                <w:szCs w:val="20"/>
              </w:rPr>
            </w:pPr>
            <w:r w:rsidRPr="002034EB">
              <w:rPr>
                <w:b/>
                <w:sz w:val="20"/>
                <w:szCs w:val="20"/>
              </w:rPr>
              <w:t>Structured routine</w:t>
            </w:r>
          </w:p>
        </w:tc>
        <w:tc>
          <w:tcPr>
            <w:tcW w:w="4678" w:type="dxa"/>
          </w:tcPr>
          <w:p w14:paraId="74373C9D" w14:textId="77777777" w:rsidR="00EB6045" w:rsidRPr="00F443A0" w:rsidRDefault="00EB6045" w:rsidP="00D447B0">
            <w:pPr>
              <w:rPr>
                <w:b/>
                <w:sz w:val="20"/>
                <w:szCs w:val="20"/>
              </w:rPr>
            </w:pPr>
            <w:r w:rsidRPr="00F443A0">
              <w:rPr>
                <w:b/>
                <w:sz w:val="20"/>
                <w:szCs w:val="20"/>
              </w:rPr>
              <w:t xml:space="preserve">Routine is positive </w:t>
            </w:r>
          </w:p>
        </w:tc>
        <w:tc>
          <w:tcPr>
            <w:tcW w:w="4394" w:type="dxa"/>
          </w:tcPr>
          <w:p w14:paraId="061D387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182F7F30" w14:textId="77777777" w:rsidTr="00B31E8A">
        <w:trPr>
          <w:trHeight w:val="227"/>
        </w:trPr>
        <w:tc>
          <w:tcPr>
            <w:tcW w:w="13892" w:type="dxa"/>
            <w:gridSpan w:val="7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4CA6058B" w14:textId="77777777" w:rsidR="00EB6045" w:rsidRPr="00F443A0" w:rsidRDefault="00EB6045" w:rsidP="00F443A0">
            <w:pPr>
              <w:pStyle w:val="ListParagraph"/>
              <w:numPr>
                <w:ilvl w:val="0"/>
                <w:numId w:val="6"/>
              </w:numPr>
              <w:rPr>
                <w:b/>
                <w:sz w:val="20"/>
                <w:szCs w:val="20"/>
              </w:rPr>
            </w:pPr>
            <w:r w:rsidRPr="00F443A0">
              <w:rPr>
                <w:b/>
                <w:szCs w:val="20"/>
              </w:rPr>
              <w:t>Moving from uncertainty to being informed</w:t>
            </w:r>
          </w:p>
        </w:tc>
      </w:tr>
      <w:tr w:rsidR="00EB6045" w:rsidRPr="00822C00" w14:paraId="5FDF47F3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712F182C" w14:textId="77777777" w:rsidR="00EB6045" w:rsidRPr="00F443A0" w:rsidRDefault="00EB6045" w:rsidP="00D447B0">
            <w:pPr>
              <w:rPr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36BF319E" w14:textId="77777777" w:rsidR="00EB6045" w:rsidRPr="00F443A0" w:rsidRDefault="00EB6045" w:rsidP="00F443A0">
            <w:pPr>
              <w:pStyle w:val="ListParagraph"/>
              <w:numPr>
                <w:ilvl w:val="1"/>
                <w:numId w:val="6"/>
              </w:numPr>
              <w:rPr>
                <w:b/>
                <w:szCs w:val="20"/>
              </w:rPr>
            </w:pPr>
            <w:r w:rsidRPr="00F443A0">
              <w:rPr>
                <w:b/>
                <w:szCs w:val="20"/>
              </w:rPr>
              <w:t xml:space="preserve">Not knowing what to expect </w:t>
            </w:r>
          </w:p>
        </w:tc>
      </w:tr>
      <w:tr w:rsidR="00EB6045" w:rsidRPr="00822C00" w14:paraId="0379B8E0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13D80F0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2C5E3B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5CBD278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FA2A6FB" w14:textId="77777777" w:rsidR="00EB6045" w:rsidRPr="002034EB" w:rsidRDefault="00EB6045" w:rsidP="00D447B0">
            <w:pPr>
              <w:rPr>
                <w:b/>
                <w:sz w:val="20"/>
                <w:szCs w:val="20"/>
              </w:rPr>
            </w:pPr>
            <w:r w:rsidRPr="002034EB">
              <w:rPr>
                <w:b/>
                <w:sz w:val="20"/>
                <w:szCs w:val="20"/>
              </w:rPr>
              <w:t xml:space="preserve">First admission </w:t>
            </w:r>
          </w:p>
        </w:tc>
        <w:tc>
          <w:tcPr>
            <w:tcW w:w="4394" w:type="dxa"/>
          </w:tcPr>
          <w:p w14:paraId="7DECE0D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ever expected to be here </w:t>
            </w:r>
          </w:p>
        </w:tc>
      </w:tr>
      <w:tr w:rsidR="00EB6045" w:rsidRPr="00822C00" w14:paraId="484CCE04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FB6221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946DFD1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F051A6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31D20A0E" w14:textId="77777777" w:rsidR="00EB6045" w:rsidRPr="002034EB" w:rsidRDefault="00EB6045" w:rsidP="00D447B0">
            <w:pPr>
              <w:rPr>
                <w:b/>
                <w:sz w:val="20"/>
                <w:szCs w:val="20"/>
              </w:rPr>
            </w:pPr>
            <w:r w:rsidRPr="002034EB">
              <w:rPr>
                <w:b/>
                <w:sz w:val="20"/>
                <w:szCs w:val="20"/>
              </w:rPr>
              <w:t>Some prior beliefs or expectations</w:t>
            </w:r>
          </w:p>
        </w:tc>
        <w:tc>
          <w:tcPr>
            <w:tcW w:w="4394" w:type="dxa"/>
          </w:tcPr>
          <w:p w14:paraId="61D876A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Family members have been unwell </w:t>
            </w:r>
          </w:p>
        </w:tc>
      </w:tr>
      <w:tr w:rsidR="00EB6045" w:rsidRPr="00822C00" w14:paraId="2D7262A8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588582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AA9BA50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C5D5E1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4F04A3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14:paraId="315BE524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 Societal or media portrayal </w:t>
            </w:r>
          </w:p>
        </w:tc>
      </w:tr>
      <w:tr w:rsidR="00EB6045" w:rsidRPr="00822C00" w14:paraId="66AD0AD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83F92F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59F4B4B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1BC68F4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2B74523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883E32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ersonal beliefs </w:t>
            </w:r>
          </w:p>
        </w:tc>
      </w:tr>
      <w:tr w:rsidR="00EB6045" w:rsidRPr="00822C00" w14:paraId="18D32247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1786514C" w14:textId="77777777" w:rsidR="00EB6045" w:rsidRPr="006F1292" w:rsidRDefault="00EB6045" w:rsidP="00D447B0">
            <w:pPr>
              <w:rPr>
                <w:b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16E98D01" w14:textId="77777777" w:rsidR="00EB6045" w:rsidRPr="0034314B" w:rsidRDefault="00EB6045" w:rsidP="0034314B">
            <w:pPr>
              <w:pStyle w:val="ListParagraph"/>
              <w:numPr>
                <w:ilvl w:val="1"/>
                <w:numId w:val="6"/>
              </w:numPr>
              <w:rPr>
                <w:b/>
                <w:szCs w:val="20"/>
              </w:rPr>
            </w:pPr>
            <w:r w:rsidRPr="0034314B">
              <w:rPr>
                <w:b/>
                <w:szCs w:val="20"/>
              </w:rPr>
              <w:t xml:space="preserve">Confusion and chaos </w:t>
            </w:r>
          </w:p>
        </w:tc>
      </w:tr>
      <w:tr w:rsidR="00EB6045" w:rsidRPr="00822C00" w14:paraId="43763F01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76D6B92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689482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7BA21BA4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 xml:space="preserve">During the admission </w:t>
            </w:r>
          </w:p>
        </w:tc>
        <w:tc>
          <w:tcPr>
            <w:tcW w:w="4678" w:type="dxa"/>
          </w:tcPr>
          <w:p w14:paraId="150B5F1D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 xml:space="preserve">All a bit hazy </w:t>
            </w:r>
          </w:p>
        </w:tc>
        <w:tc>
          <w:tcPr>
            <w:tcW w:w="4394" w:type="dxa"/>
          </w:tcPr>
          <w:p w14:paraId="704C8AD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ing too unwell to take in information </w:t>
            </w:r>
          </w:p>
        </w:tc>
      </w:tr>
      <w:tr w:rsidR="00EB6045" w:rsidRPr="00822C00" w14:paraId="523887C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A5BE38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233930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2F9CFC44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4868C6E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>Feeling frightened or overwhelmed</w:t>
            </w:r>
          </w:p>
        </w:tc>
        <w:tc>
          <w:tcPr>
            <w:tcW w:w="4394" w:type="dxa"/>
          </w:tcPr>
          <w:p w14:paraId="28C615A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Having questions, doubts</w:t>
            </w:r>
          </w:p>
        </w:tc>
      </w:tr>
      <w:tr w:rsidR="00EB6045" w:rsidRPr="00822C00" w14:paraId="580A8B22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5DBD78F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8D5905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44101F52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 xml:space="preserve">Since the admission </w:t>
            </w:r>
          </w:p>
        </w:tc>
        <w:tc>
          <w:tcPr>
            <w:tcW w:w="4678" w:type="dxa"/>
            <w:tcBorders>
              <w:bottom w:val="nil"/>
            </w:tcBorders>
          </w:tcPr>
          <w:p w14:paraId="398E56F8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>Hospital environment as stressful, hectic</w:t>
            </w:r>
          </w:p>
        </w:tc>
        <w:tc>
          <w:tcPr>
            <w:tcW w:w="4394" w:type="dxa"/>
          </w:tcPr>
          <w:p w14:paraId="24AB3B3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 protocol</w:t>
            </w:r>
          </w:p>
        </w:tc>
      </w:tr>
      <w:tr w:rsidR="00EB6045" w:rsidRPr="00822C00" w14:paraId="10528BE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7888A5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C310B05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4080949C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1FD1FDB0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5FE1AAF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isy</w:t>
            </w:r>
          </w:p>
        </w:tc>
      </w:tr>
      <w:tr w:rsidR="00EB6045" w:rsidRPr="00822C00" w14:paraId="6C677D08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49CF19E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9228B9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2D51E850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>The ward is understaffed</w:t>
            </w:r>
          </w:p>
        </w:tc>
        <w:tc>
          <w:tcPr>
            <w:tcW w:w="4678" w:type="dxa"/>
            <w:tcBorders>
              <w:bottom w:val="nil"/>
            </w:tcBorders>
          </w:tcPr>
          <w:p w14:paraId="3A4A1157" w14:textId="77777777" w:rsidR="00EB6045" w:rsidRPr="006F1292" w:rsidRDefault="00EB6045" w:rsidP="00D447B0">
            <w:pPr>
              <w:rPr>
                <w:b/>
                <w:sz w:val="20"/>
                <w:szCs w:val="20"/>
              </w:rPr>
            </w:pPr>
            <w:r w:rsidRPr="006F1292">
              <w:rPr>
                <w:b/>
                <w:sz w:val="20"/>
                <w:szCs w:val="20"/>
              </w:rPr>
              <w:t>The ward is understaffed</w:t>
            </w:r>
          </w:p>
        </w:tc>
        <w:tc>
          <w:tcPr>
            <w:tcW w:w="4394" w:type="dxa"/>
          </w:tcPr>
          <w:p w14:paraId="46880CFF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eed more staff to patients </w:t>
            </w:r>
          </w:p>
        </w:tc>
      </w:tr>
      <w:tr w:rsidR="00EB6045" w:rsidRPr="00822C00" w14:paraId="24FC79AA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934996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1EE349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A63C6A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0C94AB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14:paraId="65450C79" w14:textId="77777777" w:rsidR="00EB6045" w:rsidRPr="00822C00" w:rsidRDefault="00EB6045" w:rsidP="002034EB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eed m</w:t>
            </w:r>
            <w:r w:rsidR="002034EB">
              <w:rPr>
                <w:sz w:val="20"/>
                <w:szCs w:val="20"/>
              </w:rPr>
              <w:t xml:space="preserve">ore staff at weekends, chaotic </w:t>
            </w:r>
          </w:p>
        </w:tc>
      </w:tr>
      <w:tr w:rsidR="00EB6045" w:rsidRPr="00822C00" w14:paraId="4D6F80DA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4D4445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5E4E0EA0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7393EE3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0D27530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38A92EA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Staff can’t </w:t>
            </w:r>
            <w:r w:rsidR="002034EB">
              <w:rPr>
                <w:sz w:val="20"/>
                <w:szCs w:val="20"/>
              </w:rPr>
              <w:t xml:space="preserve">do their </w:t>
            </w:r>
            <w:r w:rsidRPr="00822C00">
              <w:rPr>
                <w:sz w:val="20"/>
                <w:szCs w:val="20"/>
              </w:rPr>
              <w:t>jobs properly</w:t>
            </w:r>
          </w:p>
        </w:tc>
      </w:tr>
      <w:tr w:rsidR="00EB6045" w:rsidRPr="00822C00" w14:paraId="72F03189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49AF1046" w14:textId="77777777" w:rsidR="00EB6045" w:rsidRPr="0034314B" w:rsidRDefault="00EB6045" w:rsidP="00D447B0">
            <w:pPr>
              <w:rPr>
                <w:b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5C10288B" w14:textId="77777777" w:rsidR="00EB6045" w:rsidRPr="0034314B" w:rsidRDefault="00EB6045" w:rsidP="0034314B">
            <w:pPr>
              <w:pStyle w:val="ListParagraph"/>
              <w:numPr>
                <w:ilvl w:val="1"/>
                <w:numId w:val="6"/>
              </w:numPr>
              <w:rPr>
                <w:b/>
                <w:szCs w:val="20"/>
              </w:rPr>
            </w:pPr>
            <w:r w:rsidRPr="0034314B">
              <w:rPr>
                <w:b/>
                <w:szCs w:val="20"/>
              </w:rPr>
              <w:t xml:space="preserve">Uncertainty vs. having a plan in hospital </w:t>
            </w:r>
          </w:p>
        </w:tc>
      </w:tr>
      <w:tr w:rsidR="0034314B" w:rsidRPr="00822C00" w14:paraId="1C2DDB80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03A95B3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31C3B8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3D252E0B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 xml:space="preserve">During the admission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6644113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 xml:space="preserve">Lack of information or manual </w:t>
            </w:r>
          </w:p>
        </w:tc>
        <w:tc>
          <w:tcPr>
            <w:tcW w:w="4394" w:type="dxa"/>
          </w:tcPr>
          <w:p w14:paraId="5F21510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 introduction to staff - who is who</w:t>
            </w:r>
          </w:p>
        </w:tc>
      </w:tr>
      <w:tr w:rsidR="0034314B" w:rsidRPr="00822C00" w14:paraId="3851D5A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64A773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1CB8DC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90A2816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25B0C151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 xml:space="preserve">Being informed during the admission </w:t>
            </w:r>
          </w:p>
        </w:tc>
        <w:tc>
          <w:tcPr>
            <w:tcW w:w="4394" w:type="dxa"/>
          </w:tcPr>
          <w:p w14:paraId="08F4F46E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Already know about process or routines</w:t>
            </w:r>
          </w:p>
        </w:tc>
      </w:tr>
      <w:tr w:rsidR="0034314B" w:rsidRPr="00822C00" w14:paraId="2D3A32D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367F7D7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3FDA88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53742DF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40D3A34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3A7ECAE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Given an introduction to the ward</w:t>
            </w:r>
          </w:p>
        </w:tc>
      </w:tr>
      <w:tr w:rsidR="0034314B" w:rsidRPr="00822C00" w14:paraId="70B1940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CBC594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50BA2BC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112F08A1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546AC1F5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E9FBA0F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ing reassured by staff </w:t>
            </w:r>
          </w:p>
        </w:tc>
      </w:tr>
      <w:tr w:rsidR="0034314B" w:rsidRPr="00822C00" w14:paraId="72AD1275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6789EFA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1BB71D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7F0C452F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 xml:space="preserve">Since the admission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4C71FBA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>Not understanding the ‘rules’</w:t>
            </w:r>
          </w:p>
        </w:tc>
        <w:tc>
          <w:tcPr>
            <w:tcW w:w="4394" w:type="dxa"/>
          </w:tcPr>
          <w:p w14:paraId="3618DB9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34314B" w:rsidRPr="00822C00" w14:paraId="227C9446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4AA143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BD5F8E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ABB03C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138B8EF4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>Lack of communication</w:t>
            </w:r>
          </w:p>
        </w:tc>
        <w:tc>
          <w:tcPr>
            <w:tcW w:w="4394" w:type="dxa"/>
          </w:tcPr>
          <w:p w14:paraId="6BF7F4F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Promised things that don’t happen</w:t>
            </w:r>
          </w:p>
        </w:tc>
      </w:tr>
      <w:tr w:rsidR="0034314B" w:rsidRPr="00822C00" w14:paraId="0680266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051094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FDE16C6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61CA14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3647B48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70DA6C78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 communication with carers</w:t>
            </w:r>
          </w:p>
        </w:tc>
      </w:tr>
      <w:tr w:rsidR="0034314B" w:rsidRPr="00822C00" w14:paraId="4CDAFAA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D4E7CD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718E14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20876D9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683D296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0A3275B9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ot told about my rights </w:t>
            </w:r>
          </w:p>
        </w:tc>
      </w:tr>
      <w:tr w:rsidR="0034314B" w:rsidRPr="00822C00" w14:paraId="2B43490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07CE6DE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559ED5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5F3CB1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4C34E67" w14:textId="77777777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33A3BAD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t being updated with care plan</w:t>
            </w:r>
          </w:p>
        </w:tc>
      </w:tr>
      <w:tr w:rsidR="0034314B" w:rsidRPr="00822C00" w14:paraId="2E0A2F86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F56897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5E4328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E72795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68A70AAD" w14:textId="5D9FD1F2" w:rsidR="00EB6045" w:rsidRPr="0034314B" w:rsidRDefault="00EB6045" w:rsidP="00D447B0">
            <w:pPr>
              <w:rPr>
                <w:b/>
                <w:sz w:val="20"/>
                <w:szCs w:val="20"/>
              </w:rPr>
            </w:pPr>
            <w:r w:rsidRPr="0034314B">
              <w:rPr>
                <w:b/>
                <w:sz w:val="20"/>
                <w:szCs w:val="20"/>
              </w:rPr>
              <w:t xml:space="preserve">Having information, having a plan </w:t>
            </w:r>
          </w:p>
        </w:tc>
        <w:tc>
          <w:tcPr>
            <w:tcW w:w="4394" w:type="dxa"/>
          </w:tcPr>
          <w:p w14:paraId="6B516E8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Being given information</w:t>
            </w:r>
          </w:p>
        </w:tc>
      </w:tr>
      <w:tr w:rsidR="0034314B" w:rsidRPr="00822C00" w14:paraId="2DB2C3D9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7CDF28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2DE36DB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1EB352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76382A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14:paraId="6F97CD7A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Staff explain things to you </w:t>
            </w:r>
          </w:p>
        </w:tc>
      </w:tr>
      <w:tr w:rsidR="0034314B" w:rsidRPr="00822C00" w14:paraId="2A7298E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3E101F7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0B94FF71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6E183D4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2F3EBF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2AF4EE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Developing or putting a plan in place </w:t>
            </w:r>
          </w:p>
        </w:tc>
      </w:tr>
      <w:tr w:rsidR="00EB6045" w:rsidRPr="00822C00" w14:paraId="74E7F170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0961D85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09B4B748" w14:textId="77777777" w:rsidR="00EB6045" w:rsidRPr="0034314B" w:rsidRDefault="00EB6045" w:rsidP="0034314B">
            <w:pPr>
              <w:pStyle w:val="ListParagraph"/>
              <w:numPr>
                <w:ilvl w:val="1"/>
                <w:numId w:val="6"/>
              </w:numPr>
              <w:rPr>
                <w:b/>
                <w:sz w:val="20"/>
                <w:szCs w:val="20"/>
              </w:rPr>
            </w:pPr>
            <w:r w:rsidRPr="0034314B">
              <w:rPr>
                <w:b/>
                <w:szCs w:val="20"/>
              </w:rPr>
              <w:t xml:space="preserve">You get used to it, it gets better </w:t>
            </w:r>
          </w:p>
        </w:tc>
      </w:tr>
      <w:tr w:rsidR="0034314B" w:rsidRPr="00822C00" w14:paraId="595A0E27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01263CF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2FCA8B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21E1530B" w14:textId="076587E1" w:rsidR="00EB6045" w:rsidRPr="0034314B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5C3B94D0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Hard to adjust, a bit of a shock </w:t>
            </w:r>
          </w:p>
        </w:tc>
        <w:tc>
          <w:tcPr>
            <w:tcW w:w="4394" w:type="dxa"/>
          </w:tcPr>
          <w:p w14:paraId="74C8E08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34314B" w:rsidRPr="00822C00" w14:paraId="14819EF7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EDDE51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1AA143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4D68E2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3619020E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>Initial impression has changed for the good</w:t>
            </w:r>
          </w:p>
        </w:tc>
        <w:tc>
          <w:tcPr>
            <w:tcW w:w="4394" w:type="dxa"/>
          </w:tcPr>
          <w:p w14:paraId="7870A54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cause of receiving information </w:t>
            </w:r>
          </w:p>
        </w:tc>
      </w:tr>
      <w:tr w:rsidR="0034314B" w:rsidRPr="00822C00" w14:paraId="03CC99C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BBC1B1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0A68CF8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1EF078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7A016FF4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2430EBA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coming involved in raising issues </w:t>
            </w:r>
          </w:p>
        </w:tc>
      </w:tr>
      <w:tr w:rsidR="0034314B" w:rsidRPr="00822C00" w14:paraId="65B5866E" w14:textId="77777777" w:rsidTr="00B31E8A">
        <w:trPr>
          <w:trHeight w:val="227"/>
        </w:trPr>
        <w:tc>
          <w:tcPr>
            <w:tcW w:w="247" w:type="dxa"/>
            <w:tcBorders>
              <w:top w:val="nil"/>
              <w:right w:val="nil"/>
            </w:tcBorders>
            <w:shd w:val="clear" w:color="auto" w:fill="EAF1DD" w:themeFill="accent3" w:themeFillTint="33"/>
          </w:tcPr>
          <w:p w14:paraId="5B33CDF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14:paraId="6D716DCB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EAF1DD" w:themeFill="accent3" w:themeFillTint="33"/>
          </w:tcPr>
          <w:p w14:paraId="338E089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</w:tcPr>
          <w:p w14:paraId="6AED899C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Previous experience of hospitalisation </w:t>
            </w:r>
          </w:p>
        </w:tc>
        <w:tc>
          <w:tcPr>
            <w:tcW w:w="4394" w:type="dxa"/>
          </w:tcPr>
          <w:p w14:paraId="35C51B4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</w:tr>
      <w:tr w:rsidR="00EB6045" w:rsidRPr="00822C00" w14:paraId="2BC2A02B" w14:textId="77777777" w:rsidTr="00B31E8A">
        <w:trPr>
          <w:trHeight w:val="227"/>
        </w:trPr>
        <w:tc>
          <w:tcPr>
            <w:tcW w:w="13892" w:type="dxa"/>
            <w:gridSpan w:val="7"/>
            <w:tcBorders>
              <w:bottom w:val="single" w:sz="4" w:space="0" w:color="auto"/>
            </w:tcBorders>
            <w:shd w:val="clear" w:color="auto" w:fill="F2DBDB" w:themeFill="accent2" w:themeFillTint="33"/>
          </w:tcPr>
          <w:p w14:paraId="7FF316E7" w14:textId="7A2E6E07" w:rsidR="00EB6045" w:rsidRPr="00D447B0" w:rsidRDefault="00D447B0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Cs w:val="20"/>
              </w:rPr>
              <w:t xml:space="preserve">4. </w:t>
            </w:r>
            <w:r w:rsidR="00EB6045" w:rsidRPr="00D447B0">
              <w:rPr>
                <w:b/>
                <w:szCs w:val="20"/>
              </w:rPr>
              <w:t>Relating and alienating</w:t>
            </w:r>
          </w:p>
        </w:tc>
      </w:tr>
      <w:tr w:rsidR="00EB6045" w:rsidRPr="00D447B0" w14:paraId="7CDED50B" w14:textId="77777777" w:rsidTr="00B31E8A">
        <w:trPr>
          <w:trHeight w:val="85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64875C06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37E23A2E" w14:textId="4B407BF2" w:rsidR="00EB6045" w:rsidRPr="00D447B0" w:rsidRDefault="00EB6045" w:rsidP="00D447B0">
            <w:pPr>
              <w:pStyle w:val="ListParagraph"/>
              <w:numPr>
                <w:ilvl w:val="1"/>
                <w:numId w:val="7"/>
              </w:numPr>
              <w:rPr>
                <w:b/>
                <w:sz w:val="20"/>
                <w:szCs w:val="20"/>
              </w:rPr>
            </w:pPr>
            <w:r w:rsidRPr="00D447B0">
              <w:rPr>
                <w:b/>
                <w:szCs w:val="20"/>
              </w:rPr>
              <w:t xml:space="preserve">Social interaction as therapeutic </w:t>
            </w:r>
          </w:p>
        </w:tc>
      </w:tr>
      <w:tr w:rsidR="0034314B" w:rsidRPr="00822C00" w14:paraId="0267AE06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0B9FFB2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372362C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1F950244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With patients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2849ABC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>Patients supporting each other</w:t>
            </w:r>
          </w:p>
        </w:tc>
        <w:tc>
          <w:tcPr>
            <w:tcW w:w="4394" w:type="dxa"/>
          </w:tcPr>
          <w:p w14:paraId="2430E25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ing able to relate to other patients </w:t>
            </w:r>
          </w:p>
        </w:tc>
      </w:tr>
      <w:tr w:rsidR="0034314B" w:rsidRPr="00822C00" w14:paraId="32701BE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4A8698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0BE613B4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48E8CD3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3BBD497A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Wanting social interactions </w:t>
            </w:r>
          </w:p>
        </w:tc>
        <w:tc>
          <w:tcPr>
            <w:tcW w:w="4394" w:type="dxa"/>
          </w:tcPr>
          <w:p w14:paraId="67B8AA74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Having people to talk to </w:t>
            </w:r>
          </w:p>
        </w:tc>
      </w:tr>
      <w:tr w:rsidR="0034314B" w:rsidRPr="00822C00" w14:paraId="63DD437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1EA444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6349505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0E9B4A69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68251D8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008AB20D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Interaction as therapeutic</w:t>
            </w:r>
          </w:p>
        </w:tc>
      </w:tr>
      <w:tr w:rsidR="0034314B" w:rsidRPr="00822C00" w14:paraId="46772A2A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3A71DC3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D18E5F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7F3B2E56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With staff </w:t>
            </w:r>
          </w:p>
        </w:tc>
        <w:tc>
          <w:tcPr>
            <w:tcW w:w="4678" w:type="dxa"/>
            <w:tcBorders>
              <w:bottom w:val="nil"/>
            </w:tcBorders>
          </w:tcPr>
          <w:p w14:paraId="1C6D91E1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Positive qualities of staff </w:t>
            </w:r>
          </w:p>
        </w:tc>
        <w:tc>
          <w:tcPr>
            <w:tcW w:w="4394" w:type="dxa"/>
          </w:tcPr>
          <w:p w14:paraId="3282294C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ice, friendly </w:t>
            </w:r>
          </w:p>
        </w:tc>
      </w:tr>
      <w:tr w:rsidR="0034314B" w:rsidRPr="00822C00" w14:paraId="56D18F46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4997A2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EEF1AE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5E804B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110A5AAB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54518B4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Feeling respected</w:t>
            </w:r>
          </w:p>
        </w:tc>
      </w:tr>
      <w:tr w:rsidR="0034314B" w:rsidRPr="00822C00" w14:paraId="1400CD0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072611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F04C34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4C4F6B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433924F1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>Feeling cared for</w:t>
            </w:r>
          </w:p>
        </w:tc>
        <w:tc>
          <w:tcPr>
            <w:tcW w:w="4394" w:type="dxa"/>
          </w:tcPr>
          <w:p w14:paraId="024B0B6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Efficient staff</w:t>
            </w:r>
          </w:p>
        </w:tc>
      </w:tr>
      <w:tr w:rsidR="0034314B" w:rsidRPr="00822C00" w14:paraId="5ECA8F2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DC5526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5F6AB8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33204FB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799ECCE2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C26FD2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sychiatrist interested in me, listened </w:t>
            </w:r>
          </w:p>
        </w:tc>
      </w:tr>
      <w:tr w:rsidR="0034314B" w:rsidRPr="00822C00" w14:paraId="115606D3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BE341D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86160B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AC8529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0215BD2F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707626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Trusting the psychiatrist’s expertise </w:t>
            </w:r>
          </w:p>
        </w:tc>
      </w:tr>
      <w:tr w:rsidR="0034314B" w:rsidRPr="00822C00" w14:paraId="7968CF8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C50802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275043A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4D4083C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F0C843F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Staff as people to talk to 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E3A30A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Talking about everyday things </w:t>
            </w:r>
          </w:p>
        </w:tc>
      </w:tr>
      <w:tr w:rsidR="00EB6045" w:rsidRPr="00822C00" w14:paraId="4343110D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44EF5B78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2D94DF30" w14:textId="0C1F4E7F" w:rsidR="00EB6045" w:rsidRPr="00453808" w:rsidRDefault="00EB6045" w:rsidP="00453808">
            <w:pPr>
              <w:pStyle w:val="ListParagraph"/>
              <w:numPr>
                <w:ilvl w:val="1"/>
                <w:numId w:val="7"/>
              </w:numPr>
              <w:rPr>
                <w:b/>
                <w:sz w:val="20"/>
                <w:szCs w:val="20"/>
              </w:rPr>
            </w:pPr>
            <w:r w:rsidRPr="00453808">
              <w:rPr>
                <w:b/>
                <w:szCs w:val="20"/>
              </w:rPr>
              <w:t>Individu</w:t>
            </w:r>
            <w:r w:rsidR="00D447B0" w:rsidRPr="00453808">
              <w:rPr>
                <w:b/>
                <w:szCs w:val="20"/>
              </w:rPr>
              <w:t xml:space="preserve">als feeling they are different </w:t>
            </w:r>
            <w:r w:rsidRPr="00453808">
              <w:rPr>
                <w:b/>
                <w:szCs w:val="20"/>
              </w:rPr>
              <w:t xml:space="preserve">to other patients </w:t>
            </w:r>
          </w:p>
        </w:tc>
      </w:tr>
      <w:tr w:rsidR="00EB6045" w:rsidRPr="00822C00" w14:paraId="0874834E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7EF1E6AD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12B7B94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1C3092A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0E76680F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 xml:space="preserve">Feeling different to other patients </w:t>
            </w:r>
          </w:p>
        </w:tc>
        <w:tc>
          <w:tcPr>
            <w:tcW w:w="4394" w:type="dxa"/>
          </w:tcPr>
          <w:p w14:paraId="6F82D00D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Nothing in common </w:t>
            </w:r>
          </w:p>
        </w:tc>
      </w:tr>
      <w:tr w:rsidR="00EB6045" w:rsidRPr="00822C00" w14:paraId="66FC2C7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8DDEF1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52B636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C91836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156A81DA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3204389A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Being frightened by other patients </w:t>
            </w:r>
          </w:p>
        </w:tc>
      </w:tr>
      <w:tr w:rsidR="00EB6045" w:rsidRPr="00822C00" w14:paraId="227CC4D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3426D6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66BEDA5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588BC1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9A3ABF2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47083F9A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They are more vulnerable </w:t>
            </w:r>
          </w:p>
        </w:tc>
      </w:tr>
      <w:tr w:rsidR="00EB6045" w:rsidRPr="00822C00" w14:paraId="2630635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799754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5341B1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AFF8748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7F5DE20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6E574CF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Other patients are annoying</w:t>
            </w:r>
          </w:p>
        </w:tc>
      </w:tr>
      <w:tr w:rsidR="00EB6045" w:rsidRPr="00822C00" w14:paraId="0FE91F72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95EEE4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9E7B0B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873730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501010B5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35DC8B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Difficulties interacting with other patients </w:t>
            </w:r>
          </w:p>
        </w:tc>
      </w:tr>
      <w:tr w:rsidR="00EB6045" w:rsidRPr="00822C00" w14:paraId="011B83C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D68168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D35292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1B77F35E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3C013D8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AC6363C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They are too unwell </w:t>
            </w:r>
          </w:p>
        </w:tc>
      </w:tr>
      <w:tr w:rsidR="00EB6045" w:rsidRPr="00822C00" w14:paraId="687C1E6C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79C077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7D66E31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84E219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486C2AB3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>Not wanting to interact with other patients</w:t>
            </w:r>
          </w:p>
        </w:tc>
        <w:tc>
          <w:tcPr>
            <w:tcW w:w="4394" w:type="dxa"/>
          </w:tcPr>
          <w:p w14:paraId="78AEE46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Not being able to get away from other patients</w:t>
            </w:r>
          </w:p>
        </w:tc>
      </w:tr>
      <w:tr w:rsidR="00EB6045" w:rsidRPr="00822C00" w14:paraId="43D2DC9A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CA816A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779394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097B03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64FE9C6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32C828D2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Wanting to be alone</w:t>
            </w:r>
          </w:p>
        </w:tc>
      </w:tr>
      <w:tr w:rsidR="00EB6045" w:rsidRPr="00822C00" w14:paraId="1976EA9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0B65D165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C1ED42D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25BE9CF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1C976DD2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  <w:r w:rsidRPr="00D447B0">
              <w:rPr>
                <w:b/>
                <w:sz w:val="20"/>
                <w:szCs w:val="20"/>
              </w:rPr>
              <w:t>Patients should be separated based on …</w:t>
            </w:r>
          </w:p>
        </w:tc>
        <w:tc>
          <w:tcPr>
            <w:tcW w:w="4394" w:type="dxa"/>
          </w:tcPr>
          <w:p w14:paraId="785CC17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Severity of illness </w:t>
            </w:r>
          </w:p>
        </w:tc>
      </w:tr>
      <w:tr w:rsidR="00EB6045" w:rsidRPr="00822C00" w14:paraId="08D0971F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02118BB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62A2A3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AA39E4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01FB45FD" w14:textId="77777777" w:rsidR="00EB6045" w:rsidRPr="00D447B0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FB89FA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Type of disorder</w:t>
            </w:r>
          </w:p>
        </w:tc>
      </w:tr>
      <w:tr w:rsidR="00EB6045" w:rsidRPr="00822C00" w14:paraId="0DF932F5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45422A2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657BBE3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3ECFC34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382CC5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BE5E7C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Age</w:t>
            </w:r>
          </w:p>
        </w:tc>
      </w:tr>
      <w:tr w:rsidR="00EB6045" w:rsidRPr="00822C00" w14:paraId="0996E02B" w14:textId="77777777" w:rsidTr="00B31E8A">
        <w:trPr>
          <w:trHeight w:val="227"/>
        </w:trPr>
        <w:tc>
          <w:tcPr>
            <w:tcW w:w="247" w:type="dxa"/>
            <w:tcBorders>
              <w:right w:val="nil"/>
            </w:tcBorders>
            <w:shd w:val="clear" w:color="auto" w:fill="DBE5F1" w:themeFill="accent1" w:themeFillTint="33"/>
          </w:tcPr>
          <w:p w14:paraId="2C2491E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645" w:type="dxa"/>
            <w:gridSpan w:val="6"/>
            <w:tcBorders>
              <w:left w:val="nil"/>
            </w:tcBorders>
            <w:shd w:val="clear" w:color="auto" w:fill="DBE5F1" w:themeFill="accent1" w:themeFillTint="33"/>
          </w:tcPr>
          <w:p w14:paraId="11FF48C1" w14:textId="496F64EE" w:rsidR="00EB6045" w:rsidRPr="00453808" w:rsidRDefault="00EB6045" w:rsidP="00453808">
            <w:pPr>
              <w:pStyle w:val="ListParagraph"/>
              <w:numPr>
                <w:ilvl w:val="1"/>
                <w:numId w:val="7"/>
              </w:numPr>
              <w:rPr>
                <w:b/>
                <w:sz w:val="20"/>
                <w:szCs w:val="20"/>
              </w:rPr>
            </w:pPr>
            <w:r w:rsidRPr="00453808">
              <w:rPr>
                <w:b/>
                <w:szCs w:val="20"/>
              </w:rPr>
              <w:t xml:space="preserve">Them &amp; Us </w:t>
            </w:r>
          </w:p>
        </w:tc>
      </w:tr>
      <w:tr w:rsidR="0034314B" w:rsidRPr="00822C00" w14:paraId="590CB8DC" w14:textId="77777777" w:rsidTr="00B31E8A">
        <w:trPr>
          <w:trHeight w:val="227"/>
        </w:trPr>
        <w:tc>
          <w:tcPr>
            <w:tcW w:w="247" w:type="dxa"/>
            <w:tcBorders>
              <w:bottom w:val="nil"/>
              <w:right w:val="nil"/>
            </w:tcBorders>
            <w:shd w:val="clear" w:color="auto" w:fill="EAF1DD" w:themeFill="accent3" w:themeFillTint="33"/>
          </w:tcPr>
          <w:p w14:paraId="7C22931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572699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left w:val="nil"/>
              <w:bottom w:val="nil"/>
            </w:tcBorders>
            <w:shd w:val="clear" w:color="auto" w:fill="EAF1DD" w:themeFill="accent3" w:themeFillTint="33"/>
          </w:tcPr>
          <w:p w14:paraId="2148DC22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 xml:space="preserve">Them &amp; Us 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331D2E1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 xml:space="preserve">Staff are difficult to access </w:t>
            </w:r>
          </w:p>
        </w:tc>
        <w:tc>
          <w:tcPr>
            <w:tcW w:w="4394" w:type="dxa"/>
          </w:tcPr>
          <w:p w14:paraId="2973C30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Psychiatrist should be more accessible </w:t>
            </w:r>
          </w:p>
        </w:tc>
      </w:tr>
      <w:tr w:rsidR="0034314B" w:rsidRPr="00822C00" w14:paraId="25C369E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81CA2F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DA3DB4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722029ED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56F561F5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>Feeling ignored by staff</w:t>
            </w:r>
          </w:p>
        </w:tc>
        <w:tc>
          <w:tcPr>
            <w:tcW w:w="4394" w:type="dxa"/>
          </w:tcPr>
          <w:p w14:paraId="1EBBCD6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Feeling like a burden or bothersome</w:t>
            </w:r>
          </w:p>
        </w:tc>
      </w:tr>
      <w:tr w:rsidR="0034314B" w:rsidRPr="00822C00" w14:paraId="157FAA97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4C3281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5DE71F9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6B437D5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4ACE9489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72252169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Don’t get too involved, emotionally guarded</w:t>
            </w:r>
          </w:p>
        </w:tc>
      </w:tr>
      <w:tr w:rsidR="0034314B" w:rsidRPr="00822C00" w14:paraId="1CF61953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DC016A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D310C09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DA77E2D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2DA05413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>Staff treating everyone the same</w:t>
            </w:r>
          </w:p>
        </w:tc>
        <w:tc>
          <w:tcPr>
            <w:tcW w:w="4394" w:type="dxa"/>
          </w:tcPr>
          <w:p w14:paraId="7AC61A9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Don’t know enough about you and your history</w:t>
            </w:r>
          </w:p>
        </w:tc>
      </w:tr>
      <w:tr w:rsidR="0034314B" w:rsidRPr="00822C00" w14:paraId="35DDD7B8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28364751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55AB0D0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433DF2DB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3A9A867D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5526357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They make assumptions</w:t>
            </w:r>
          </w:p>
        </w:tc>
      </w:tr>
      <w:tr w:rsidR="0034314B" w:rsidRPr="00822C00" w14:paraId="7FD691B1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1AA97E3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35CE68A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</w:tcBorders>
            <w:shd w:val="clear" w:color="auto" w:fill="EAF1DD" w:themeFill="accent3" w:themeFillTint="33"/>
          </w:tcPr>
          <w:p w14:paraId="4E052A0D" w14:textId="77777777" w:rsidR="00EB6045" w:rsidRPr="009153BF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72B208C" w14:textId="77777777" w:rsidR="00EB6045" w:rsidRPr="009153BF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0C8C5CF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Having to repeat your story </w:t>
            </w:r>
          </w:p>
        </w:tc>
      </w:tr>
      <w:tr w:rsidR="0034314B" w:rsidRPr="00822C00" w14:paraId="4B8FDC77" w14:textId="77777777" w:rsidTr="00B31E8A">
        <w:trPr>
          <w:trHeight w:val="227"/>
        </w:trPr>
        <w:tc>
          <w:tcPr>
            <w:tcW w:w="247" w:type="dxa"/>
            <w:tcBorders>
              <w:top w:val="single" w:sz="4" w:space="0" w:color="auto"/>
              <w:bottom w:val="nil"/>
              <w:right w:val="nil"/>
            </w:tcBorders>
            <w:shd w:val="clear" w:color="auto" w:fill="EAF1DD" w:themeFill="accent3" w:themeFillTint="33"/>
          </w:tcPr>
          <w:p w14:paraId="65A03513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4E210AD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</w:tcBorders>
            <w:shd w:val="clear" w:color="auto" w:fill="EAF1DD" w:themeFill="accent3" w:themeFillTint="33"/>
          </w:tcPr>
          <w:p w14:paraId="64A8E9DC" w14:textId="77777777" w:rsidR="00EB6045" w:rsidRPr="009153BF" w:rsidRDefault="00EB6045" w:rsidP="00D447B0">
            <w:pPr>
              <w:rPr>
                <w:b/>
                <w:sz w:val="20"/>
                <w:szCs w:val="20"/>
              </w:rPr>
            </w:pPr>
            <w:r w:rsidRPr="009153BF">
              <w:rPr>
                <w:b/>
                <w:sz w:val="20"/>
                <w:szCs w:val="20"/>
              </w:rPr>
              <w:t>Power imbalance</w:t>
            </w:r>
          </w:p>
        </w:tc>
        <w:tc>
          <w:tcPr>
            <w:tcW w:w="4678" w:type="dxa"/>
            <w:tcBorders>
              <w:bottom w:val="nil"/>
            </w:tcBorders>
          </w:tcPr>
          <w:p w14:paraId="3F209961" w14:textId="77777777" w:rsidR="00EB6045" w:rsidRPr="009153BF" w:rsidRDefault="00EB6045" w:rsidP="00D447B0">
            <w:pPr>
              <w:rPr>
                <w:b/>
                <w:sz w:val="20"/>
                <w:szCs w:val="20"/>
              </w:rPr>
            </w:pPr>
            <w:r w:rsidRPr="009153BF">
              <w:rPr>
                <w:b/>
                <w:sz w:val="20"/>
                <w:szCs w:val="20"/>
              </w:rPr>
              <w:t>Perceived abuse of power</w:t>
            </w:r>
          </w:p>
        </w:tc>
        <w:tc>
          <w:tcPr>
            <w:tcW w:w="4394" w:type="dxa"/>
          </w:tcPr>
          <w:p w14:paraId="60A8ECC3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Coercive measures</w:t>
            </w:r>
          </w:p>
        </w:tc>
      </w:tr>
      <w:tr w:rsidR="0034314B" w:rsidRPr="00822C00" w14:paraId="641BB3CE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6909A31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31C26560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09B7DA50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6D3ED8A5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1F0A2AE1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Informal coercion</w:t>
            </w:r>
          </w:p>
        </w:tc>
      </w:tr>
      <w:tr w:rsidR="0034314B" w:rsidRPr="00822C00" w14:paraId="0FF8B036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15CDDD46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15AE8E70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649B2784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F47E213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>Don’t trust the staff</w:t>
            </w:r>
          </w:p>
        </w:tc>
        <w:tc>
          <w:tcPr>
            <w:tcW w:w="4394" w:type="dxa"/>
          </w:tcPr>
          <w:p w14:paraId="73B8B4B0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Don’t trust the psychiatrist </w:t>
            </w:r>
          </w:p>
        </w:tc>
      </w:tr>
      <w:tr w:rsidR="0034314B" w:rsidRPr="00822C00" w14:paraId="444C7379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528CCD3A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7EA9FA17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9EC4442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bottom w:val="nil"/>
            </w:tcBorders>
          </w:tcPr>
          <w:p w14:paraId="58037436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  <w:r w:rsidRPr="00453808">
              <w:rPr>
                <w:b/>
                <w:sz w:val="20"/>
                <w:szCs w:val="20"/>
              </w:rPr>
              <w:t xml:space="preserve">Negative attitude </w:t>
            </w:r>
          </w:p>
        </w:tc>
        <w:tc>
          <w:tcPr>
            <w:tcW w:w="4394" w:type="dxa"/>
          </w:tcPr>
          <w:p w14:paraId="178E2C76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Rough</w:t>
            </w:r>
          </w:p>
        </w:tc>
      </w:tr>
      <w:tr w:rsidR="0034314B" w:rsidRPr="00822C00" w14:paraId="79103E2D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43F6C32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CAA3D22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9F82C7F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0CFFAC0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65D35FD4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Egotistical or proud</w:t>
            </w:r>
          </w:p>
        </w:tc>
      </w:tr>
      <w:tr w:rsidR="0034314B" w:rsidRPr="00822C00" w14:paraId="749F514B" w14:textId="77777777" w:rsidTr="00B31E8A">
        <w:trPr>
          <w:trHeight w:val="227"/>
        </w:trPr>
        <w:tc>
          <w:tcPr>
            <w:tcW w:w="247" w:type="dxa"/>
            <w:tcBorders>
              <w:top w:val="nil"/>
              <w:bottom w:val="nil"/>
              <w:right w:val="nil"/>
            </w:tcBorders>
            <w:shd w:val="clear" w:color="auto" w:fill="EAF1DD" w:themeFill="accent3" w:themeFillTint="33"/>
          </w:tcPr>
          <w:p w14:paraId="7F2E2F57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29DB2B7F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EAF1DD" w:themeFill="accent3" w:themeFillTint="33"/>
          </w:tcPr>
          <w:p w14:paraId="58206999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E7FF0D7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3D475547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>Staff telling you off</w:t>
            </w:r>
          </w:p>
        </w:tc>
      </w:tr>
      <w:tr w:rsidR="0034314B" w:rsidRPr="00822C00" w14:paraId="3A062A72" w14:textId="77777777" w:rsidTr="00B31E8A">
        <w:trPr>
          <w:trHeight w:val="206"/>
        </w:trPr>
        <w:tc>
          <w:tcPr>
            <w:tcW w:w="247" w:type="dxa"/>
            <w:tcBorders>
              <w:top w:val="nil"/>
              <w:right w:val="nil"/>
            </w:tcBorders>
            <w:shd w:val="clear" w:color="auto" w:fill="EAF1DD" w:themeFill="accent3" w:themeFillTint="33"/>
          </w:tcPr>
          <w:p w14:paraId="1EFE958C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1313" w:type="dxa"/>
            <w:gridSpan w:val="3"/>
            <w:tcBorders>
              <w:top w:val="nil"/>
              <w:left w:val="nil"/>
              <w:right w:val="nil"/>
            </w:tcBorders>
            <w:shd w:val="clear" w:color="auto" w:fill="EAF1DD" w:themeFill="accent3" w:themeFillTint="33"/>
          </w:tcPr>
          <w:p w14:paraId="27BBD388" w14:textId="77777777" w:rsidR="00EB6045" w:rsidRPr="00822C00" w:rsidRDefault="00EB6045" w:rsidP="00D447B0">
            <w:pPr>
              <w:ind w:left="720"/>
              <w:contextualSpacing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</w:tcBorders>
            <w:shd w:val="clear" w:color="auto" w:fill="EAF1DD" w:themeFill="accent3" w:themeFillTint="33"/>
          </w:tcPr>
          <w:p w14:paraId="6BAEE0AB" w14:textId="77777777" w:rsidR="00EB6045" w:rsidRPr="00822C00" w:rsidRDefault="00EB6045" w:rsidP="00D447B0">
            <w:pPr>
              <w:rPr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2EEDFF47" w14:textId="77777777" w:rsidR="00EB6045" w:rsidRPr="00453808" w:rsidRDefault="00EB6045" w:rsidP="00D447B0">
            <w:pPr>
              <w:rPr>
                <w:b/>
                <w:sz w:val="20"/>
                <w:szCs w:val="20"/>
              </w:rPr>
            </w:pPr>
          </w:p>
        </w:tc>
        <w:tc>
          <w:tcPr>
            <w:tcW w:w="4394" w:type="dxa"/>
          </w:tcPr>
          <w:p w14:paraId="7B6703B5" w14:textId="77777777" w:rsidR="00EB6045" w:rsidRPr="00822C00" w:rsidRDefault="00EB6045" w:rsidP="00D447B0">
            <w:pPr>
              <w:rPr>
                <w:sz w:val="20"/>
                <w:szCs w:val="20"/>
              </w:rPr>
            </w:pPr>
            <w:r w:rsidRPr="00822C00">
              <w:rPr>
                <w:sz w:val="20"/>
                <w:szCs w:val="20"/>
              </w:rPr>
              <w:t xml:space="preserve">Issues with specific staff </w:t>
            </w:r>
          </w:p>
        </w:tc>
      </w:tr>
    </w:tbl>
    <w:p w14:paraId="19971C47" w14:textId="77777777" w:rsidR="00EB6045" w:rsidRDefault="00EB6045"/>
    <w:sectPr w:rsidR="00EB6045" w:rsidSect="001264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F3C84"/>
    <w:multiLevelType w:val="multilevel"/>
    <w:tmpl w:val="B95EE84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AE2352E"/>
    <w:multiLevelType w:val="hybridMultilevel"/>
    <w:tmpl w:val="A5FAEF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A23F54"/>
    <w:multiLevelType w:val="hybridMultilevel"/>
    <w:tmpl w:val="A6E64B4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214CEA"/>
    <w:multiLevelType w:val="hybridMultilevel"/>
    <w:tmpl w:val="5436F3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213F6F"/>
    <w:multiLevelType w:val="hybridMultilevel"/>
    <w:tmpl w:val="45EA79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9B3482"/>
    <w:multiLevelType w:val="hybridMultilevel"/>
    <w:tmpl w:val="ED929D4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63575C"/>
    <w:multiLevelType w:val="multilevel"/>
    <w:tmpl w:val="2398D1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4D0"/>
    <w:rsid w:val="000B5181"/>
    <w:rsid w:val="0011419C"/>
    <w:rsid w:val="001264D0"/>
    <w:rsid w:val="002034EB"/>
    <w:rsid w:val="0034314B"/>
    <w:rsid w:val="003903C6"/>
    <w:rsid w:val="003B32D0"/>
    <w:rsid w:val="00416993"/>
    <w:rsid w:val="0045115F"/>
    <w:rsid w:val="00453808"/>
    <w:rsid w:val="005E2A28"/>
    <w:rsid w:val="006D2E3B"/>
    <w:rsid w:val="006D3908"/>
    <w:rsid w:val="006F1292"/>
    <w:rsid w:val="00746BFF"/>
    <w:rsid w:val="007F6521"/>
    <w:rsid w:val="009153BF"/>
    <w:rsid w:val="00AB55DD"/>
    <w:rsid w:val="00B31E8A"/>
    <w:rsid w:val="00CA3591"/>
    <w:rsid w:val="00CE629B"/>
    <w:rsid w:val="00D447B0"/>
    <w:rsid w:val="00DA1C56"/>
    <w:rsid w:val="00DB1E1D"/>
    <w:rsid w:val="00EB6045"/>
    <w:rsid w:val="00F4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26485"/>
  <w15:docId w15:val="{0FE9E6DA-0305-456C-9B9F-52DC54209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4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26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26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A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2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2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9658EA-D984-4623-83F5-56997300C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valier Agnes</dc:creator>
  <cp:lastModifiedBy>Victoria Bird</cp:lastModifiedBy>
  <cp:revision>3</cp:revision>
  <dcterms:created xsi:type="dcterms:W3CDTF">2018-08-24T13:55:00Z</dcterms:created>
  <dcterms:modified xsi:type="dcterms:W3CDTF">2018-08-24T14:06:00Z</dcterms:modified>
</cp:coreProperties>
</file>